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A642" w14:textId="77777777" w:rsidR="00634783" w:rsidRPr="00366519" w:rsidRDefault="00634783" w:rsidP="00634783">
      <w:pPr>
        <w:pStyle w:val="Body"/>
        <w:widowControl w:val="0"/>
        <w:spacing w:line="360" w:lineRule="auto"/>
        <w:rPr>
          <w:b/>
          <w:bCs/>
          <w:color w:val="auto"/>
          <w:sz w:val="22"/>
          <w:szCs w:val="22"/>
          <w:lang w:val="pt-PT"/>
        </w:rPr>
      </w:pPr>
      <w:r w:rsidRPr="00366519">
        <w:rPr>
          <w:b/>
          <w:bCs/>
          <w:color w:val="auto"/>
          <w:sz w:val="22"/>
          <w:szCs w:val="22"/>
          <w:lang w:val="pt-PT"/>
        </w:rPr>
        <w:t>Appendix 2. Study flow diagram</w:t>
      </w:r>
    </w:p>
    <w:p w14:paraId="41921794" w14:textId="77777777" w:rsidR="00634783" w:rsidRPr="00366519" w:rsidRDefault="00634783" w:rsidP="00634783">
      <w:pPr>
        <w:spacing w:before="200" w:after="120"/>
        <w:rPr>
          <w:rFonts w:ascii="Acumin Pro Light" w:eastAsia="Acumin Pro Light" w:hAnsi="Acumin Pro Light" w:cs="Acumin Pro Light"/>
          <w:sz w:val="22"/>
          <w:szCs w:val="22"/>
        </w:rPr>
      </w:pPr>
    </w:p>
    <w:p w14:paraId="1C9F6E4C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3264AC" wp14:editId="294D1FB5">
                <wp:simplePos x="0" y="0"/>
                <wp:positionH relativeFrom="column">
                  <wp:posOffset>2892425</wp:posOffset>
                </wp:positionH>
                <wp:positionV relativeFrom="paragraph">
                  <wp:posOffset>247015</wp:posOffset>
                </wp:positionV>
                <wp:extent cx="0" cy="108000"/>
                <wp:effectExtent l="114300" t="19050" r="57150" b="101600"/>
                <wp:wrapNone/>
                <wp:docPr id="33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4DD5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3" o:spid="_x0000_s1026" type="#_x0000_t32" style="position:absolute;margin-left:227.75pt;margin-top:19.45pt;width:0;height:8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" strokeweight="2pt">
                <v:stroke endarrow="block" endarrowwidth="wide" endarrowlength="short"/>
              </v:shape>
            </w:pict>
          </mc:Fallback>
        </mc:AlternateContent>
      </w:r>
    </w:p>
    <w:p w14:paraId="2B5711CF" w14:textId="77777777" w:rsidR="00634783" w:rsidRPr="00025FB4" w:rsidRDefault="00634783" w:rsidP="00634783"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EC63B19" wp14:editId="65D5E77A">
                <wp:simplePos x="0" y="0"/>
                <wp:positionH relativeFrom="column">
                  <wp:posOffset>1625600</wp:posOffset>
                </wp:positionH>
                <wp:positionV relativeFrom="paragraph">
                  <wp:posOffset>-368299</wp:posOffset>
                </wp:positionV>
                <wp:extent cx="2471717" cy="316345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842" y="3634528"/>
                          <a:ext cx="2446317" cy="290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B0C7CC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D0C2A0D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LA’s submit lists of nominated schools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</w:t>
                            </w:r>
                          </w:p>
                          <w:p w14:paraId="46B5ED85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C63B19" id="Rectangle 17" o:spid="_x0000_s1026" style="position:absolute;margin-left:128pt;margin-top:-29pt;width:194.6pt;height:24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" strokecolor="#b0c7cc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D0C2A0D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LA’s submit lists of nominated schools</w:t>
                      </w:r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</w:p>
                    <w:p w14:paraId="46B5ED85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A1E1267" wp14:editId="4EB4E683">
                <wp:simplePos x="0" y="0"/>
                <wp:positionH relativeFrom="column">
                  <wp:posOffset>1625600</wp:posOffset>
                </wp:positionH>
                <wp:positionV relativeFrom="paragraph">
                  <wp:posOffset>50800</wp:posOffset>
                </wp:positionV>
                <wp:extent cx="2471420" cy="482600"/>
                <wp:effectExtent l="0" t="0" r="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551400"/>
                          <a:ext cx="244602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B0C7CC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A9E227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Basic data on schools collated and used for balancing procedure</w:t>
                            </w:r>
                          </w:p>
                          <w:p w14:paraId="0555DAFF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1E1267" id="Rectangle 18" o:spid="_x0000_s1027" style="position:absolute;margin-left:128pt;margin-top:4pt;width:194.6pt;height:3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" strokecolor="#b0c7cc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9A9E227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Basic data on schools collated and used for balancing procedure</w:t>
                      </w:r>
                    </w:p>
                    <w:p w14:paraId="0555DAFF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CFC1B6A" wp14:editId="3EB47398">
                <wp:simplePos x="0" y="0"/>
                <wp:positionH relativeFrom="column">
                  <wp:posOffset>1625600</wp:posOffset>
                </wp:positionH>
                <wp:positionV relativeFrom="paragraph">
                  <wp:posOffset>1092200</wp:posOffset>
                </wp:positionV>
                <wp:extent cx="2471420" cy="470535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557433"/>
                          <a:ext cx="2446020" cy="44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B0C7CC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52CE73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LA’s and schools informed of </w:t>
                            </w:r>
                            <w:proofErr w:type="spellStart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randomisation</w:t>
                            </w:r>
                            <w:proofErr w:type="spellEnd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outcome</w:t>
                            </w:r>
                          </w:p>
                          <w:p w14:paraId="37C6DA15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FC1B6A" id="Rectangle 14" o:spid="_x0000_s1028" style="position:absolute;margin-left:128pt;margin-top:86pt;width:194.6pt;height:37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" strokecolor="#b0c7cc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4452CE73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LA’s and schools informed of </w:t>
                      </w:r>
                      <w:proofErr w:type="spellStart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randomisation</w:t>
                      </w:r>
                      <w:proofErr w:type="spellEnd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outcome</w:t>
                      </w:r>
                    </w:p>
                    <w:p w14:paraId="37C6DA15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2BC37000" wp14:editId="03AC8B6B">
                <wp:simplePos x="0" y="0"/>
                <wp:positionH relativeFrom="column">
                  <wp:posOffset>-266699</wp:posOffset>
                </wp:positionH>
                <wp:positionV relativeFrom="paragraph">
                  <wp:posOffset>1892300</wp:posOffset>
                </wp:positionV>
                <wp:extent cx="2471420" cy="31623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634585"/>
                          <a:ext cx="24460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17C6784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SWIS intervention schools</w:t>
                            </w:r>
                          </w:p>
                          <w:p w14:paraId="6C9BF63D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C37000" id="Rectangle 1" o:spid="_x0000_s1029" style="position:absolute;margin-left:-21pt;margin-top:149pt;width:194.6pt;height:24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117C6784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SWIS intervention schools</w:t>
                      </w:r>
                    </w:p>
                    <w:p w14:paraId="6C9BF63D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0D6D2C11" wp14:editId="30403163">
                <wp:simplePos x="0" y="0"/>
                <wp:positionH relativeFrom="column">
                  <wp:posOffset>3543300</wp:posOffset>
                </wp:positionH>
                <wp:positionV relativeFrom="paragraph">
                  <wp:posOffset>1892300</wp:posOffset>
                </wp:positionV>
                <wp:extent cx="2471420" cy="31623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634585"/>
                          <a:ext cx="24460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88D0D9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76F63F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Control group (usual practice)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schools</w:t>
                            </w:r>
                          </w:p>
                          <w:p w14:paraId="0DD1A668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6D2C11" id="Rectangle 23" o:spid="_x0000_s1030" style="position:absolute;margin-left:279pt;margin-top:149pt;width:194.6pt;height:24.9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" strokecolor="#88d0d9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B76F63F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Control group (usual practice)</w:t>
                      </w:r>
                      <w:r>
                        <w:rPr>
                          <w:color w:val="000000"/>
                          <w:sz w:val="20"/>
                        </w:rPr>
                        <w:t xml:space="preserve"> schools</w:t>
                      </w:r>
                    </w:p>
                    <w:p w14:paraId="0DD1A668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29B3790F" wp14:editId="653802F9">
                <wp:simplePos x="0" y="0"/>
                <wp:positionH relativeFrom="column">
                  <wp:posOffset>-241299</wp:posOffset>
                </wp:positionH>
                <wp:positionV relativeFrom="paragraph">
                  <wp:posOffset>7061200</wp:posOffset>
                </wp:positionV>
                <wp:extent cx="2471420" cy="114173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221835"/>
                          <a:ext cx="2446020" cy="1116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342864E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  <w:u w:val="single"/>
                              </w:rPr>
                              <w:t>Final reporting of additional outcomes</w:t>
                            </w: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Educational</w:t>
                            </w:r>
                            <w:proofErr w:type="gramEnd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attendance recorded termly up to month 23; Educational attainment recorded at 10 &amp; 22 months; days in care at 35 month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B3790F" id="Rectangle 2" o:spid="_x0000_s1031" style="position:absolute;margin-left:-19pt;margin-top:556pt;width:194.6pt;height:89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342864E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  <w:u w:val="single"/>
                        </w:rPr>
                        <w:t>Final reporting of additional outcomes</w:t>
                      </w: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Educational</w:t>
                      </w:r>
                      <w:proofErr w:type="gramEnd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attendance recorded termly up to month 23; Educational attainment recorded at 10 &amp; 22 months; days in care at 35 months</w:t>
                      </w: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0D6F216" wp14:editId="4111F17C">
                <wp:simplePos x="0" y="0"/>
                <wp:positionH relativeFrom="column">
                  <wp:posOffset>-241299</wp:posOffset>
                </wp:positionH>
                <wp:positionV relativeFrom="paragraph">
                  <wp:posOffset>6172200</wp:posOffset>
                </wp:positionV>
                <wp:extent cx="2471420" cy="7207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432338"/>
                          <a:ext cx="244602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27D01C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23 months assessment of CSC outcomes; IPE evaluation findings reported; Economic evaluation findings reported</w:t>
                            </w:r>
                          </w:p>
                          <w:p w14:paraId="4467A71A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D6F216" id="Rectangle 4" o:spid="_x0000_s1032" style="position:absolute;margin-left:-19pt;margin-top:486pt;width:194.6pt;height:56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A27D01C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23 months assessment of CSC outcomes; IPE evaluation findings reported; Economic evaluation findings reported</w:t>
                      </w:r>
                    </w:p>
                    <w:p w14:paraId="4467A71A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686A046D" wp14:editId="4638B665">
                <wp:simplePos x="0" y="0"/>
                <wp:positionH relativeFrom="column">
                  <wp:posOffset>-253999</wp:posOffset>
                </wp:positionH>
                <wp:positionV relativeFrom="paragraph">
                  <wp:posOffset>2336800</wp:posOffset>
                </wp:positionV>
                <wp:extent cx="2471420" cy="31623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634585"/>
                          <a:ext cx="24460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4E7A0C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Intervention delivery begins</w:t>
                            </w:r>
                          </w:p>
                          <w:p w14:paraId="40ACFDAB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A046D" id="Rectangle 25" o:spid="_x0000_s1033" style="position:absolute;margin-left:-20pt;margin-top:184pt;width:194.6pt;height:24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F4E7A0C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Intervention delivery begins</w:t>
                      </w:r>
                    </w:p>
                    <w:p w14:paraId="40ACFDAB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08BA10A5" wp14:editId="651D3626">
                <wp:simplePos x="0" y="0"/>
                <wp:positionH relativeFrom="column">
                  <wp:posOffset>-253999</wp:posOffset>
                </wp:positionH>
                <wp:positionV relativeFrom="paragraph">
                  <wp:posOffset>5664200</wp:posOffset>
                </wp:positionV>
                <wp:extent cx="2471420" cy="316230"/>
                <wp:effectExtent l="0" t="0" r="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3634585"/>
                          <a:ext cx="2446020" cy="290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0245EF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Intervention delivery ends</w:t>
                            </w:r>
                          </w:p>
                          <w:p w14:paraId="2241CB66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BA10A5" id="Rectangle 24" o:spid="_x0000_s1034" style="position:absolute;margin-left:-20pt;margin-top:446pt;width:194.6pt;height:24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00245EF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Intervention delivery ends</w:t>
                      </w:r>
                    </w:p>
                    <w:p w14:paraId="2241CB66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7696" behindDoc="0" locked="0" layoutInCell="1" hidden="0" allowOverlap="1" wp14:anchorId="2CB33017" wp14:editId="7148A57D">
                <wp:simplePos x="0" y="0"/>
                <wp:positionH relativeFrom="column">
                  <wp:posOffset>-253999</wp:posOffset>
                </wp:positionH>
                <wp:positionV relativeFrom="paragraph">
                  <wp:posOffset>2768600</wp:posOffset>
                </wp:positionV>
                <wp:extent cx="2471420" cy="2555875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22990" y="2514763"/>
                          <a:ext cx="2446020" cy="2530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FF7057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E992443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  <w:u w:val="single"/>
                              </w:rPr>
                              <w:t>IPE evaluation</w:t>
                            </w:r>
                          </w:p>
                          <w:p w14:paraId="2410EA65" w14:textId="77777777" w:rsidR="00634783" w:rsidRDefault="00634783" w:rsidP="00634783">
                            <w:pPr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Termly activities:</w:t>
                            </w:r>
                          </w:p>
                          <w:p w14:paraId="37FCE62E" w14:textId="77777777" w:rsidR="00634783" w:rsidRDefault="00634783" w:rsidP="00634783">
                            <w:pPr>
                              <w:ind w:left="360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Online survey of social workers and school staff (every term)</w:t>
                            </w:r>
                          </w:p>
                          <w:p w14:paraId="7C17431B" w14:textId="77777777" w:rsidR="00634783" w:rsidRDefault="00634783" w:rsidP="00634783">
                            <w:pPr>
                              <w:ind w:left="360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Case study visits to 3 LA’s including interviews with children, social </w:t>
                            </w:r>
                            <w:proofErr w:type="gramStart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workers</w:t>
                            </w:r>
                            <w:proofErr w:type="gramEnd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and school staff (term 1-3)</w:t>
                            </w:r>
                          </w:p>
                          <w:p w14:paraId="23765F31" w14:textId="77777777" w:rsidR="00634783" w:rsidRDefault="00634783" w:rsidP="00634783">
                            <w:pPr>
                              <w:ind w:left="360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Interviews with children (term 4-5)</w:t>
                            </w:r>
                          </w:p>
                          <w:p w14:paraId="0F2EA25C" w14:textId="77777777" w:rsidR="00634783" w:rsidRDefault="00634783" w:rsidP="00634783">
                            <w:pPr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Retrospective analysis in terms 5:</w:t>
                            </w:r>
                          </w:p>
                          <w:p w14:paraId="0B1768CF" w14:textId="77777777" w:rsidR="00634783" w:rsidRDefault="00634783" w:rsidP="00634783">
                            <w:pPr>
                              <w:ind w:left="360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Analysis of referral data from all sources</w:t>
                            </w:r>
                          </w:p>
                          <w:p w14:paraId="1C1C8852" w14:textId="77777777" w:rsidR="00634783" w:rsidRPr="00CA08DD" w:rsidRDefault="00634783" w:rsidP="00634783">
                            <w:pPr>
                              <w:ind w:left="360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Interviews with other key LA stakeholders</w:t>
                            </w:r>
                          </w:p>
                          <w:p w14:paraId="0DA67155" w14:textId="77777777" w:rsidR="00634783" w:rsidRPr="00CA08DD" w:rsidRDefault="00634783" w:rsidP="00634783">
                            <w:pPr>
                              <w:ind w:left="360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Retrospective interviews with social workers and school staff</w:t>
                            </w:r>
                          </w:p>
                          <w:p w14:paraId="45567E8E" w14:textId="77777777" w:rsidR="00634783" w:rsidRPr="00CA08DD" w:rsidRDefault="00634783" w:rsidP="00634783">
                            <w:pPr>
                              <w:ind w:left="360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</w:p>
                          <w:p w14:paraId="2241DBAA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B33017" id="Rectangle 20" o:spid="_x0000_s1035" style="position:absolute;margin-left:-20pt;margin-top:218pt;width:194.6pt;height:201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" strokecolor="#ff7057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0E992443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  <w:u w:val="single"/>
                        </w:rPr>
                        <w:t>IPE evaluation</w:t>
                      </w:r>
                    </w:p>
                    <w:p w14:paraId="2410EA65" w14:textId="77777777" w:rsidR="00634783" w:rsidRDefault="00634783" w:rsidP="00634783">
                      <w:pPr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Termly activities:</w:t>
                      </w:r>
                    </w:p>
                    <w:p w14:paraId="37FCE62E" w14:textId="77777777" w:rsidR="00634783" w:rsidRDefault="00634783" w:rsidP="00634783">
                      <w:pPr>
                        <w:ind w:left="360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Online survey of social workers and school staff (every term)</w:t>
                      </w:r>
                    </w:p>
                    <w:p w14:paraId="7C17431B" w14:textId="77777777" w:rsidR="00634783" w:rsidRDefault="00634783" w:rsidP="00634783">
                      <w:pPr>
                        <w:ind w:left="360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Case study visits to 3 LA’s including interviews with children, social </w:t>
                      </w:r>
                      <w:proofErr w:type="gramStart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workers</w:t>
                      </w:r>
                      <w:proofErr w:type="gramEnd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and school staff (term 1-3)</w:t>
                      </w:r>
                    </w:p>
                    <w:p w14:paraId="23765F31" w14:textId="77777777" w:rsidR="00634783" w:rsidRDefault="00634783" w:rsidP="00634783">
                      <w:pPr>
                        <w:ind w:left="360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Interviews with children (term 4-5)</w:t>
                      </w:r>
                    </w:p>
                    <w:p w14:paraId="0F2EA25C" w14:textId="77777777" w:rsidR="00634783" w:rsidRDefault="00634783" w:rsidP="00634783">
                      <w:pPr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Retrospective analysis in terms 5:</w:t>
                      </w:r>
                    </w:p>
                    <w:p w14:paraId="0B1768CF" w14:textId="77777777" w:rsidR="00634783" w:rsidRDefault="00634783" w:rsidP="00634783">
                      <w:pPr>
                        <w:ind w:left="360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Analysis of referral data from all sources</w:t>
                      </w:r>
                    </w:p>
                    <w:p w14:paraId="1C1C8852" w14:textId="77777777" w:rsidR="00634783" w:rsidRPr="00CA08DD" w:rsidRDefault="00634783" w:rsidP="00634783">
                      <w:pPr>
                        <w:ind w:left="360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Interviews with other key LA stakeholders</w:t>
                      </w:r>
                    </w:p>
                    <w:p w14:paraId="0DA67155" w14:textId="77777777" w:rsidR="00634783" w:rsidRPr="00CA08DD" w:rsidRDefault="00634783" w:rsidP="00634783">
                      <w:pPr>
                        <w:ind w:left="360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Retrospective interviews with social workers and school staff</w:t>
                      </w:r>
                    </w:p>
                    <w:p w14:paraId="45567E8E" w14:textId="77777777" w:rsidR="00634783" w:rsidRPr="00CA08DD" w:rsidRDefault="00634783" w:rsidP="00634783">
                      <w:pPr>
                        <w:ind w:left="360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</w:p>
                    <w:p w14:paraId="2241DBAA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652EE84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01A306" wp14:editId="58D7E556">
                <wp:simplePos x="0" y="0"/>
                <wp:positionH relativeFrom="margin">
                  <wp:posOffset>2903855</wp:posOffset>
                </wp:positionH>
                <wp:positionV relativeFrom="paragraph">
                  <wp:posOffset>369418</wp:posOffset>
                </wp:positionV>
                <wp:extent cx="0" cy="108000"/>
                <wp:effectExtent l="114300" t="19050" r="57150" b="101600"/>
                <wp:wrapNone/>
                <wp:docPr id="44" name="Gerade Verbindung mit Pfei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3E8BF9" id="Gerade Verbindung mit Pfeil 44" o:spid="_x0000_s1026" type="#_x0000_t32" style="position:absolute;margin-left:228.65pt;margin-top:29.1pt;width:0;height:8.5pt;z-index:2516787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" strokeweight="2pt">
                <v:stroke endarrow="block" endarrowwidth="wide" endarrowlength="short"/>
                <w10:wrap anchorx="margin"/>
              </v:shape>
            </w:pict>
          </mc:Fallback>
        </mc:AlternateContent>
      </w:r>
    </w:p>
    <w:p w14:paraId="76952042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6D85EB02" wp14:editId="4595929A">
                <wp:simplePos x="0" y="0"/>
                <wp:positionH relativeFrom="margin">
                  <wp:posOffset>1628775</wp:posOffset>
                </wp:positionH>
                <wp:positionV relativeFrom="paragraph">
                  <wp:posOffset>100797</wp:posOffset>
                </wp:positionV>
                <wp:extent cx="2471717" cy="316345"/>
                <wp:effectExtent l="0" t="0" r="24130" b="2667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717" cy="316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B0C7CC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D92C9A0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Schools </w:t>
                            </w:r>
                            <w:proofErr w:type="spellStart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using 1:1 ratio</w:t>
                            </w:r>
                          </w:p>
                          <w:p w14:paraId="534DB8E5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85EB02" id="Rectangle 27" o:spid="_x0000_s1036" style="position:absolute;margin-left:128.25pt;margin-top:7.95pt;width:194.6pt;height:24.9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" strokecolor="#b0c7cc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0D92C9A0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Schools </w:t>
                      </w:r>
                      <w:proofErr w:type="spellStart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using 1:1 ratio</w:t>
                      </w:r>
                    </w:p>
                    <w:p w14:paraId="534DB8E5" w14:textId="77777777" w:rsidR="00634783" w:rsidRDefault="00634783" w:rsidP="00634783">
                      <w:pPr>
                        <w:jc w:val="center"/>
                        <w:textDirection w:val="btL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20369CE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2606EC" wp14:editId="4BE45191">
                <wp:simplePos x="0" y="0"/>
                <wp:positionH relativeFrom="margin">
                  <wp:posOffset>2903855</wp:posOffset>
                </wp:positionH>
                <wp:positionV relativeFrom="paragraph">
                  <wp:posOffset>138329</wp:posOffset>
                </wp:positionV>
                <wp:extent cx="0" cy="108000"/>
                <wp:effectExtent l="114300" t="19050" r="57150" b="101600"/>
                <wp:wrapNone/>
                <wp:docPr id="43" name="Gerade Verbindung mit Pfei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C8BDD" id="Gerade Verbindung mit Pfeil 43" o:spid="_x0000_s1026" type="#_x0000_t32" style="position:absolute;margin-left:228.65pt;margin-top:10.9pt;width:0;height:8.5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" strokeweight="2pt">
                <v:stroke endarrow="block" endarrowwidth="wide" endarrowlength="short"/>
                <w10:wrap anchorx="margin"/>
              </v:shape>
            </w:pict>
          </mc:Fallback>
        </mc:AlternateContent>
      </w:r>
    </w:p>
    <w:p w14:paraId="67FED7FA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36B09159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1A0C9B" wp14:editId="2F62637C">
                <wp:simplePos x="0" y="0"/>
                <wp:positionH relativeFrom="column">
                  <wp:posOffset>2900045</wp:posOffset>
                </wp:positionH>
                <wp:positionV relativeFrom="paragraph">
                  <wp:posOffset>119380</wp:posOffset>
                </wp:positionV>
                <wp:extent cx="0" cy="216000"/>
                <wp:effectExtent l="57150" t="19050" r="76200" b="88900"/>
                <wp:wrapNone/>
                <wp:docPr id="48" name="Gerader Verbinde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DD5C52" id="Gerader Verbinder 48" o:spid="_x0000_s1026" style="position:absolute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8.35pt,9.4pt" to="228.35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" strokeweight="2pt"/>
            </w:pict>
          </mc:Fallback>
        </mc:AlternateContent>
      </w:r>
    </w:p>
    <w:p w14:paraId="2EC4E304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8F6955" wp14:editId="54C8C130">
                <wp:simplePos x="0" y="0"/>
                <wp:positionH relativeFrom="column">
                  <wp:posOffset>1037590</wp:posOffset>
                </wp:positionH>
                <wp:positionV relativeFrom="paragraph">
                  <wp:posOffset>29845</wp:posOffset>
                </wp:positionV>
                <wp:extent cx="3790800" cy="1905"/>
                <wp:effectExtent l="38100" t="38100" r="76835" b="93345"/>
                <wp:wrapNone/>
                <wp:docPr id="47" name="Gerader Verbinde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90800" cy="190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85FD57" id="Gerader Verbinder 47" o:spid="_x0000_s1026" style="position:absolute;flip:y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1.7pt,2.35pt" to="380.2pt,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" strokeweight="2pt"/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A82A13" wp14:editId="3262FA5D">
                <wp:simplePos x="0" y="0"/>
                <wp:positionH relativeFrom="margin">
                  <wp:posOffset>1047750</wp:posOffset>
                </wp:positionH>
                <wp:positionV relativeFrom="paragraph">
                  <wp:posOffset>41910</wp:posOffset>
                </wp:positionV>
                <wp:extent cx="0" cy="108000"/>
                <wp:effectExtent l="114300" t="19050" r="57150" b="101600"/>
                <wp:wrapNone/>
                <wp:docPr id="46" name="Gerade Verbindung mit Pfei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D2F0A" id="Gerade Verbindung mit Pfeil 46" o:spid="_x0000_s1026" type="#_x0000_t32" style="position:absolute;margin-left:82.5pt;margin-top:3.3pt;width:0;height:8.5pt;z-index:2516817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" strokeweight="2pt">
                <v:stroke endarrow="block" endarrowwidth="wide" endarrowlength="short"/>
                <w10:wrap anchorx="margin"/>
              </v:shape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2B8500" wp14:editId="129A01DB">
                <wp:simplePos x="0" y="0"/>
                <wp:positionH relativeFrom="margin">
                  <wp:posOffset>4819650</wp:posOffset>
                </wp:positionH>
                <wp:positionV relativeFrom="paragraph">
                  <wp:posOffset>27940</wp:posOffset>
                </wp:positionV>
                <wp:extent cx="0" cy="108000"/>
                <wp:effectExtent l="114300" t="19050" r="57150" b="101600"/>
                <wp:wrapNone/>
                <wp:docPr id="45" name="Gerade Verbindung mit Pfei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504BA" id="Gerade Verbindung mit Pfeil 45" o:spid="_x0000_s1026" type="#_x0000_t32" style="position:absolute;margin-left:379.5pt;margin-top:2.2pt;width:0;height:8.5pt;z-index:251679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" strokeweight="2pt">
                <v:stroke endarrow="block" endarrowwidth="wide" endarrowlength="short"/>
                <w10:wrap anchorx="margin"/>
              </v:shape>
            </w:pict>
          </mc:Fallback>
        </mc:AlternateContent>
      </w:r>
    </w:p>
    <w:p w14:paraId="5245E891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45F285" wp14:editId="4B75A87D">
                <wp:simplePos x="0" y="0"/>
                <wp:positionH relativeFrom="column">
                  <wp:posOffset>4828540</wp:posOffset>
                </wp:positionH>
                <wp:positionV relativeFrom="paragraph">
                  <wp:posOffset>180340</wp:posOffset>
                </wp:positionV>
                <wp:extent cx="0" cy="3960000"/>
                <wp:effectExtent l="114300" t="19050" r="114300" b="97790"/>
                <wp:wrapNone/>
                <wp:docPr id="35" name="Gerade Verbindung mit Pfei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8F1ED" id="Gerade Verbindung mit Pfeil 35" o:spid="_x0000_s1026" type="#_x0000_t32" style="position:absolute;margin-left:380.2pt;margin-top:14.2pt;width:0;height:311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" strokeweight="2pt">
                <v:stroke endarrow="block" endarrowwidth="wide" endarrowlength="short"/>
              </v:shape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CDAAE2" wp14:editId="1C219A63">
                <wp:simplePos x="0" y="0"/>
                <wp:positionH relativeFrom="column">
                  <wp:posOffset>1044575</wp:posOffset>
                </wp:positionH>
                <wp:positionV relativeFrom="paragraph">
                  <wp:posOffset>165735</wp:posOffset>
                </wp:positionV>
                <wp:extent cx="0" cy="108000"/>
                <wp:effectExtent l="114300" t="19050" r="57150" b="101600"/>
                <wp:wrapNone/>
                <wp:docPr id="40" name="Gerade Verbindung mit Pfei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0DEC5" id="Gerade Verbindung mit Pfeil 40" o:spid="_x0000_s1026" type="#_x0000_t32" style="position:absolute;margin-left:82.25pt;margin-top:13.05pt;width:0;height:8.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" strokeweight="2pt">
                <v:stroke endarrow="block" endarrowwidth="wide" endarrowlength="short"/>
              </v:shape>
            </w:pict>
          </mc:Fallback>
        </mc:AlternateContent>
      </w:r>
    </w:p>
    <w:p w14:paraId="5EF7F3E4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69545D46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2C8C39" wp14:editId="580C52C1">
                <wp:simplePos x="0" y="0"/>
                <wp:positionH relativeFrom="column">
                  <wp:posOffset>1042670</wp:posOffset>
                </wp:positionH>
                <wp:positionV relativeFrom="paragraph">
                  <wp:posOffset>21590</wp:posOffset>
                </wp:positionV>
                <wp:extent cx="0" cy="108000"/>
                <wp:effectExtent l="114300" t="19050" r="57150" b="101600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5FF47E" id="Gerade Verbindung mit Pfeil 32" o:spid="_x0000_s1026" type="#_x0000_t32" style="position:absolute;margin-left:82.1pt;margin-top:1.7pt;width:0;height:8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" strokeweight="2pt">
                <v:stroke endarrow="block" endarrowwidth="wide" endarrowlength="short"/>
              </v:shape>
            </w:pict>
          </mc:Fallback>
        </mc:AlternateContent>
      </w:r>
    </w:p>
    <w:p w14:paraId="648B3266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4B196971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28EEED98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711D9604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17110154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026CC052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211AC43C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1AE6FF5A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2ADEEA1A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bookmarkStart w:id="0" w:name="_tyjcwt" w:colFirst="0" w:colLast="0"/>
      <w:bookmarkEnd w:id="0"/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CF8D1A" wp14:editId="14651A3B">
                <wp:simplePos x="0" y="0"/>
                <wp:positionH relativeFrom="column">
                  <wp:posOffset>996950</wp:posOffset>
                </wp:positionH>
                <wp:positionV relativeFrom="paragraph">
                  <wp:posOffset>13970</wp:posOffset>
                </wp:positionV>
                <wp:extent cx="0" cy="323850"/>
                <wp:effectExtent l="114300" t="19050" r="133350" b="95250"/>
                <wp:wrapNone/>
                <wp:docPr id="36" name="Gerade Verbindung mit Pfei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3D8A6" id="Gerade Verbindung mit Pfeil 36" o:spid="_x0000_s1026" type="#_x0000_t32" style="position:absolute;margin-left:78.5pt;margin-top:1.1pt;width:0;height:2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" strokeweight="2pt">
                <v:stroke endarrow="block" endarrowwidth="wide" endarrowlength="short"/>
              </v:shape>
            </w:pict>
          </mc:Fallback>
        </mc:AlternateContent>
      </w:r>
    </w:p>
    <w:p w14:paraId="44C7A915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3AAE68F7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05ABFF9C" wp14:editId="3279C3A9">
                <wp:simplePos x="0" y="0"/>
                <wp:positionH relativeFrom="column">
                  <wp:posOffset>3584491</wp:posOffset>
                </wp:positionH>
                <wp:positionV relativeFrom="paragraph">
                  <wp:posOffset>275086</wp:posOffset>
                </wp:positionV>
                <wp:extent cx="2471420" cy="681487"/>
                <wp:effectExtent l="0" t="0" r="24130" b="2349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420" cy="68148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88D0D9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CB2389B" w14:textId="77777777" w:rsidR="00634783" w:rsidRPr="00A66EF0" w:rsidRDefault="00634783" w:rsidP="00634783">
                            <w:pPr>
                              <w:jc w:val="center"/>
                              <w:textDirection w:val="btLr"/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23 months assessment of CSC outcomes; Economic evaluation</w:t>
                            </w:r>
                            <w:r>
                              <w:rPr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A66EF0"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findings report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ABFF9C" id="Rectangle 5" o:spid="_x0000_s1037" style="position:absolute;margin-left:282.25pt;margin-top:21.65pt;width:194.6pt;height:53.6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" strokecolor="#88d0d9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0CB2389B" w14:textId="77777777" w:rsidR="00634783" w:rsidRPr="00A66EF0" w:rsidRDefault="00634783" w:rsidP="00634783">
                      <w:pPr>
                        <w:jc w:val="center"/>
                        <w:textDirection w:val="btLr"/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23 months assessment of CSC outcomes; Economic evaluation</w:t>
                      </w:r>
                      <w:r>
                        <w:rPr>
                          <w:color w:val="000000"/>
                          <w:sz w:val="20"/>
                        </w:rPr>
                        <w:t xml:space="preserve"> </w:t>
                      </w:r>
                      <w:r w:rsidRPr="00A66EF0"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findings reported</w:t>
                      </w:r>
                    </w:p>
                  </w:txbxContent>
                </v:textbox>
              </v:rect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5408E2" wp14:editId="26E57B74">
                <wp:simplePos x="0" y="0"/>
                <wp:positionH relativeFrom="column">
                  <wp:posOffset>1000125</wp:posOffset>
                </wp:positionH>
                <wp:positionV relativeFrom="paragraph">
                  <wp:posOffset>73660</wp:posOffset>
                </wp:positionV>
                <wp:extent cx="0" cy="180000"/>
                <wp:effectExtent l="114300" t="19050" r="95250" b="86995"/>
                <wp:wrapNone/>
                <wp:docPr id="41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E904B" id="Gerade Verbindung mit Pfeil 41" o:spid="_x0000_s1026" type="#_x0000_t32" style="position:absolute;margin-left:78.75pt;margin-top:5.8pt;width:0;height:14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" strokeweight="2pt">
                <v:stroke endarrow="block" endarrowwidth="wide" endarrowlength="short"/>
              </v:shape>
            </w:pict>
          </mc:Fallback>
        </mc:AlternateContent>
      </w:r>
    </w:p>
    <w:p w14:paraId="4FFD9981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4EF6D888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6EDDBE1B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  <w:r w:rsidRPr="00366519">
        <w:rPr>
          <w:noProof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CBDD134" wp14:editId="290F9D58">
                <wp:simplePos x="0" y="0"/>
                <wp:positionH relativeFrom="column">
                  <wp:posOffset>3601744</wp:posOffset>
                </wp:positionH>
                <wp:positionV relativeFrom="paragraph">
                  <wp:posOffset>252730</wp:posOffset>
                </wp:positionV>
                <wp:extent cx="2471420" cy="1177685"/>
                <wp:effectExtent l="0" t="0" r="24130" b="2286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1420" cy="1177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 cap="flat" cmpd="sng">
                          <a:solidFill>
                            <a:srgbClr val="88D0D9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A5BF6C" w14:textId="77777777" w:rsidR="00634783" w:rsidRDefault="00634783" w:rsidP="00634783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  <w:u w:val="single"/>
                              </w:rPr>
                              <w:t>Final reporting of additional outcomes</w:t>
                            </w:r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>Educational</w:t>
                            </w:r>
                            <w:proofErr w:type="gramEnd"/>
                            <w:r>
                              <w:rPr>
                                <w:rFonts w:ascii="Acumin Pro Light" w:eastAsia="Acumin Pro Light" w:hAnsi="Acumin Pro Light" w:cs="Acumin Pro Light"/>
                                <w:color w:val="000000"/>
                                <w:sz w:val="20"/>
                              </w:rPr>
                              <w:t xml:space="preserve"> attendance recorded termly up to month 23; Educational attainment recorded at 10 &amp; 22 months; days in care at 35 month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BDD134" id="Rectangle 22" o:spid="_x0000_s1038" style="position:absolute;margin-left:283.6pt;margin-top:19.9pt;width:194.6pt;height:92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" strokecolor="#88d0d9" strokeweight="2pt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2A5BF6C" w14:textId="77777777" w:rsidR="00634783" w:rsidRDefault="00634783" w:rsidP="00634783">
                      <w:pPr>
                        <w:jc w:val="center"/>
                        <w:textDirection w:val="btLr"/>
                      </w:pP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  <w:u w:val="single"/>
                        </w:rPr>
                        <w:t>Final reporting of additional outcomes</w:t>
                      </w:r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>Educational</w:t>
                      </w:r>
                      <w:proofErr w:type="gramEnd"/>
                      <w:r>
                        <w:rPr>
                          <w:rFonts w:ascii="Acumin Pro Light" w:eastAsia="Acumin Pro Light" w:hAnsi="Acumin Pro Light" w:cs="Acumin Pro Light"/>
                          <w:color w:val="000000"/>
                          <w:sz w:val="20"/>
                        </w:rPr>
                        <w:t xml:space="preserve"> attendance recorded termly up to month 23; Educational attainment recorded at 10 &amp; 22 months; days in care at 35 months</w:t>
                      </w:r>
                    </w:p>
                  </w:txbxContent>
                </v:textbox>
              </v:rect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14108F" wp14:editId="37CC24C0">
                <wp:simplePos x="0" y="0"/>
                <wp:positionH relativeFrom="column">
                  <wp:posOffset>4863465</wp:posOffset>
                </wp:positionH>
                <wp:positionV relativeFrom="paragraph">
                  <wp:posOffset>77470</wp:posOffset>
                </wp:positionV>
                <wp:extent cx="0" cy="180000"/>
                <wp:effectExtent l="114300" t="19050" r="95250" b="86995"/>
                <wp:wrapNone/>
                <wp:docPr id="3" name="Gerade Verbindung mit Pfei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7E46D" id="Gerade Verbindung mit Pfeil 41" o:spid="_x0000_s1026" type="#_x0000_t32" style="position:absolute;margin-left:382.95pt;margin-top:6.1pt;width:0;height:14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" strokeweight="2pt">
                <v:stroke endarrow="block" endarrowwidth="wide" endarrowlength="short"/>
              </v:shape>
            </w:pict>
          </mc:Fallback>
        </mc:AlternateContent>
      </w:r>
      <w:r w:rsidRPr="00366519">
        <w:rPr>
          <w:rFonts w:ascii="Calibri" w:eastAsia="Calibri" w:hAnsi="Calibri" w:cs="Calibri"/>
          <w:noProof/>
          <w:sz w:val="22"/>
          <w:szCs w:val="22"/>
          <w:shd w:val="clear" w:color="auto" w:fill="E6E6E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DAABBAF" wp14:editId="09EEEB90">
                <wp:simplePos x="0" y="0"/>
                <wp:positionH relativeFrom="column">
                  <wp:posOffset>1000125</wp:posOffset>
                </wp:positionH>
                <wp:positionV relativeFrom="paragraph">
                  <wp:posOffset>113030</wp:posOffset>
                </wp:positionV>
                <wp:extent cx="0" cy="144000"/>
                <wp:effectExtent l="114300" t="19050" r="57150" b="104140"/>
                <wp:wrapNone/>
                <wp:docPr id="42" name="Gerade Verbindung mit Pfei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tailEnd type="triangle" w="lg" len="sm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4AEBB" id="Gerade Verbindung mit Pfeil 42" o:spid="_x0000_s1026" type="#_x0000_t32" style="position:absolute;margin-left:78.75pt;margin-top:8.9pt;width:0;height:11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" strokeweight="2pt">
                <v:stroke endarrow="block" endarrowwidth="wide" endarrowlength="short"/>
              </v:shape>
            </w:pict>
          </mc:Fallback>
        </mc:AlternateContent>
      </w:r>
    </w:p>
    <w:p w14:paraId="4BD316CE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7C1EC68E" w14:textId="77777777" w:rsidR="00634783" w:rsidRPr="00366519" w:rsidRDefault="00634783" w:rsidP="00634783">
      <w:pPr>
        <w:spacing w:before="200" w:after="120"/>
        <w:rPr>
          <w:rFonts w:ascii="Calibri" w:eastAsia="Calibri" w:hAnsi="Calibri" w:cs="Calibri"/>
          <w:sz w:val="22"/>
          <w:szCs w:val="22"/>
        </w:rPr>
      </w:pPr>
    </w:p>
    <w:p w14:paraId="43B4411A" w14:textId="77777777" w:rsidR="00634783" w:rsidRPr="00366519" w:rsidRDefault="00634783" w:rsidP="00634783">
      <w:pPr>
        <w:pStyle w:val="FreeForm"/>
        <w:widowControl w:val="0"/>
        <w:spacing w:line="360" w:lineRule="auto"/>
        <w:rPr>
          <w:color w:val="auto"/>
        </w:rPr>
      </w:pPr>
    </w:p>
    <w:p w14:paraId="247153DF" w14:textId="77777777" w:rsidR="00634783" w:rsidRDefault="00634783"/>
    <w:sectPr w:rsidR="00634783">
      <w:pgSz w:w="11900" w:h="16840"/>
      <w:pgMar w:top="1440" w:right="1134" w:bottom="1440" w:left="1134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cumin Pro Light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83"/>
    <w:rsid w:val="0063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CA14D"/>
  <w15:chartTrackingRefBased/>
  <w15:docId w15:val="{A4107E54-285F-4765-838D-3420FD16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34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34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customStyle="1" w:styleId="FreeForm">
    <w:name w:val="Free Form"/>
    <w:rsid w:val="006347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9T02:42:00Z</dcterms:created>
  <dcterms:modified xsi:type="dcterms:W3CDTF">2022-05-19T02:43:00Z</dcterms:modified>
</cp:coreProperties>
</file>